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CB3A6" w14:textId="77777777" w:rsidR="00AC35A4" w:rsidRDefault="00AC35A4" w:rsidP="00AC35A4">
      <w:pPr>
        <w:widowControl w:val="0"/>
        <w:spacing w:line="480" w:lineRule="auto"/>
        <w:rPr>
          <w:sz w:val="24"/>
          <w:szCs w:val="24"/>
        </w:rPr>
      </w:pPr>
    </w:p>
    <w:p w14:paraId="02AC1057" w14:textId="3133E9E4" w:rsidR="00AC35A4" w:rsidRDefault="00AC35A4" w:rsidP="00AC35A4">
      <w:pPr>
        <w:widowControl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. </w:t>
      </w:r>
      <w:r w:rsidR="00CB3B2E">
        <w:rPr>
          <w:b/>
          <w:sz w:val="24"/>
          <w:szCs w:val="24"/>
        </w:rPr>
        <w:t>3</w:t>
      </w:r>
      <w:bookmarkStart w:id="0" w:name="_GoBack"/>
      <w:bookmarkEnd w:id="0"/>
      <w:r>
        <w:rPr>
          <w:b/>
          <w:sz w:val="24"/>
          <w:szCs w:val="24"/>
        </w:rPr>
        <w:t xml:space="preserve"> Proportions of cell types polyploid in the whole brain</w:t>
      </w:r>
    </w:p>
    <w:p w14:paraId="47D48D38" w14:textId="77777777" w:rsidR="00AC35A4" w:rsidRDefault="00AC35A4" w:rsidP="00AC35A4">
      <w:pPr>
        <w:widowControl w:val="0"/>
        <w:spacing w:line="480" w:lineRule="auto"/>
        <w:rPr>
          <w:sz w:val="24"/>
          <w:szCs w:val="24"/>
        </w:rPr>
      </w:pPr>
    </w:p>
    <w:tbl>
      <w:tblPr>
        <w:tblW w:w="10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2385"/>
        <w:gridCol w:w="2085"/>
        <w:gridCol w:w="3000"/>
      </w:tblGrid>
      <w:tr w:rsidR="00AC35A4" w14:paraId="4A7CD23F" w14:textId="77777777" w:rsidTr="00B532F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73BD" w14:textId="77777777" w:rsidR="00AC35A4" w:rsidRDefault="00AC35A4" w:rsidP="00B532F7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ll Type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DDB3" w14:textId="77777777" w:rsidR="00AC35A4" w:rsidRDefault="00AC35A4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of total cells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CCCE" w14:textId="77777777" w:rsidR="00AC35A4" w:rsidRDefault="00AC35A4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polyploid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DE32" w14:textId="77777777" w:rsidR="00AC35A4" w:rsidRDefault="00AC35A4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of total polyploidy</w:t>
            </w:r>
          </w:p>
        </w:tc>
      </w:tr>
      <w:tr w:rsidR="00AC35A4" w14:paraId="5A013691" w14:textId="77777777" w:rsidTr="00B532F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A8990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Neurons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C2884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%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0334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%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6C505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.7%</w:t>
            </w:r>
          </w:p>
        </w:tc>
      </w:tr>
      <w:tr w:rsidR="00AC35A4" w14:paraId="1348C321" w14:textId="77777777" w:rsidTr="00B532F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4C49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Glia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69722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%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0F50D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%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5DDC0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%</w:t>
            </w:r>
          </w:p>
        </w:tc>
      </w:tr>
      <w:tr w:rsidR="00AC35A4" w14:paraId="48917F94" w14:textId="77777777" w:rsidTr="00B532F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7B30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cheal cells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D519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%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192C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4E7A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%</w:t>
            </w:r>
          </w:p>
        </w:tc>
      </w:tr>
      <w:tr w:rsidR="00AC35A4" w14:paraId="74B02EB2" w14:textId="77777777" w:rsidTr="00B532F7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21C4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 Perineurial Glia</w:t>
            </w:r>
          </w:p>
        </w:tc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1D3E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%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A07A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%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30B3" w14:textId="77777777" w:rsidR="00AC35A4" w:rsidRDefault="00AC35A4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%</w:t>
            </w:r>
          </w:p>
        </w:tc>
      </w:tr>
    </w:tbl>
    <w:p w14:paraId="25FC638B" w14:textId="77777777" w:rsidR="00AC35A4" w:rsidRDefault="00AC35A4" w:rsidP="00AC35A4">
      <w:pPr>
        <w:widowControl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</w:p>
    <w:p w14:paraId="7817CC31" w14:textId="77777777" w:rsidR="00893EBE" w:rsidRDefault="00893EBE"/>
    <w:sectPr w:rsidR="00893EBE" w:rsidSect="000C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A4"/>
    <w:rsid w:val="000449F1"/>
    <w:rsid w:val="00061F3B"/>
    <w:rsid w:val="00070C35"/>
    <w:rsid w:val="00071088"/>
    <w:rsid w:val="00093DBF"/>
    <w:rsid w:val="000B1755"/>
    <w:rsid w:val="000B4EB8"/>
    <w:rsid w:val="000C2039"/>
    <w:rsid w:val="000D4363"/>
    <w:rsid w:val="00103E34"/>
    <w:rsid w:val="0013573E"/>
    <w:rsid w:val="0013789B"/>
    <w:rsid w:val="001858BC"/>
    <w:rsid w:val="001876EA"/>
    <w:rsid w:val="00192687"/>
    <w:rsid w:val="001A049D"/>
    <w:rsid w:val="001B44EB"/>
    <w:rsid w:val="00261C9C"/>
    <w:rsid w:val="00262BC6"/>
    <w:rsid w:val="002A4F6D"/>
    <w:rsid w:val="00300922"/>
    <w:rsid w:val="00315F91"/>
    <w:rsid w:val="0033218D"/>
    <w:rsid w:val="003644D2"/>
    <w:rsid w:val="003A7C9D"/>
    <w:rsid w:val="003B5287"/>
    <w:rsid w:val="003E46CB"/>
    <w:rsid w:val="003F0558"/>
    <w:rsid w:val="00410F9A"/>
    <w:rsid w:val="00412867"/>
    <w:rsid w:val="0042279F"/>
    <w:rsid w:val="00442545"/>
    <w:rsid w:val="00455513"/>
    <w:rsid w:val="00476E6F"/>
    <w:rsid w:val="004931C8"/>
    <w:rsid w:val="004B1456"/>
    <w:rsid w:val="004E01F5"/>
    <w:rsid w:val="004E5CB8"/>
    <w:rsid w:val="00501ECB"/>
    <w:rsid w:val="00502B3E"/>
    <w:rsid w:val="00521F95"/>
    <w:rsid w:val="00536EB9"/>
    <w:rsid w:val="005811EB"/>
    <w:rsid w:val="0058235E"/>
    <w:rsid w:val="00594176"/>
    <w:rsid w:val="005A1686"/>
    <w:rsid w:val="005A5A68"/>
    <w:rsid w:val="005F0096"/>
    <w:rsid w:val="005F2C46"/>
    <w:rsid w:val="005F4FA8"/>
    <w:rsid w:val="006063A5"/>
    <w:rsid w:val="0062581A"/>
    <w:rsid w:val="00646825"/>
    <w:rsid w:val="0065008B"/>
    <w:rsid w:val="006629D8"/>
    <w:rsid w:val="006638C7"/>
    <w:rsid w:val="0068071C"/>
    <w:rsid w:val="006C5436"/>
    <w:rsid w:val="007029AD"/>
    <w:rsid w:val="00740146"/>
    <w:rsid w:val="007557FD"/>
    <w:rsid w:val="007621A8"/>
    <w:rsid w:val="0077709F"/>
    <w:rsid w:val="00793571"/>
    <w:rsid w:val="007B3293"/>
    <w:rsid w:val="007B5E7A"/>
    <w:rsid w:val="007B76FB"/>
    <w:rsid w:val="007B7F56"/>
    <w:rsid w:val="007C656B"/>
    <w:rsid w:val="007D67D2"/>
    <w:rsid w:val="007E696F"/>
    <w:rsid w:val="008045DB"/>
    <w:rsid w:val="00806757"/>
    <w:rsid w:val="00871763"/>
    <w:rsid w:val="00893EBE"/>
    <w:rsid w:val="008E5938"/>
    <w:rsid w:val="00924A65"/>
    <w:rsid w:val="00943C42"/>
    <w:rsid w:val="00972C1F"/>
    <w:rsid w:val="009812AB"/>
    <w:rsid w:val="00986963"/>
    <w:rsid w:val="009B16B4"/>
    <w:rsid w:val="00A10C55"/>
    <w:rsid w:val="00A22900"/>
    <w:rsid w:val="00A707AA"/>
    <w:rsid w:val="00A85F0C"/>
    <w:rsid w:val="00A86E60"/>
    <w:rsid w:val="00A92941"/>
    <w:rsid w:val="00A94ED4"/>
    <w:rsid w:val="00AC0AB5"/>
    <w:rsid w:val="00AC35A4"/>
    <w:rsid w:val="00AE30A3"/>
    <w:rsid w:val="00B029AF"/>
    <w:rsid w:val="00B17ABC"/>
    <w:rsid w:val="00B459FC"/>
    <w:rsid w:val="00B75C7D"/>
    <w:rsid w:val="00B9541E"/>
    <w:rsid w:val="00BA5366"/>
    <w:rsid w:val="00C31B81"/>
    <w:rsid w:val="00C51BA0"/>
    <w:rsid w:val="00C6287D"/>
    <w:rsid w:val="00C67C5B"/>
    <w:rsid w:val="00C81AEC"/>
    <w:rsid w:val="00C91E2B"/>
    <w:rsid w:val="00CB3B2E"/>
    <w:rsid w:val="00D000A6"/>
    <w:rsid w:val="00D143C7"/>
    <w:rsid w:val="00D3293A"/>
    <w:rsid w:val="00D40394"/>
    <w:rsid w:val="00D42409"/>
    <w:rsid w:val="00D73A40"/>
    <w:rsid w:val="00D748E9"/>
    <w:rsid w:val="00D8378F"/>
    <w:rsid w:val="00D903EA"/>
    <w:rsid w:val="00DB7103"/>
    <w:rsid w:val="00DE4B48"/>
    <w:rsid w:val="00E06D0B"/>
    <w:rsid w:val="00E24458"/>
    <w:rsid w:val="00E53E21"/>
    <w:rsid w:val="00E670E3"/>
    <w:rsid w:val="00E7248B"/>
    <w:rsid w:val="00E748E1"/>
    <w:rsid w:val="00E764CE"/>
    <w:rsid w:val="00E872C6"/>
    <w:rsid w:val="00E9540B"/>
    <w:rsid w:val="00EB75B0"/>
    <w:rsid w:val="00EC13CF"/>
    <w:rsid w:val="00ED03D1"/>
    <w:rsid w:val="00ED1CB7"/>
    <w:rsid w:val="00EE5035"/>
    <w:rsid w:val="00F16100"/>
    <w:rsid w:val="00F62698"/>
    <w:rsid w:val="00F7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57B7C"/>
  <w15:chartTrackingRefBased/>
  <w15:docId w15:val="{2ECE34E3-0A40-9E46-8630-1AAC77A30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35A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3T16:26:00Z</dcterms:created>
  <dcterms:modified xsi:type="dcterms:W3CDTF">2020-08-24T10:08:00Z</dcterms:modified>
</cp:coreProperties>
</file>